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2374B9" w14:textId="4858FE1E" w:rsidR="00985DDA" w:rsidRPr="00C13790" w:rsidRDefault="00AB3960" w:rsidP="00C13790">
      <w:pPr>
        <w:spacing w:line="240" w:lineRule="auto"/>
        <w:jc w:val="both"/>
        <w:rPr>
          <w:rFonts w:ascii="Times New Roman" w:hAnsi="Times New Roman"/>
          <w:b/>
          <w:sz w:val="24"/>
        </w:rPr>
      </w:pPr>
      <w:r w:rsidRPr="00C13790">
        <w:rPr>
          <w:rFonts w:ascii="Times New Roman" w:hAnsi="Times New Roman"/>
          <w:b/>
          <w:sz w:val="24"/>
        </w:rPr>
        <w:t xml:space="preserve">Construct and </w:t>
      </w:r>
      <w:r w:rsidR="00D355C4">
        <w:rPr>
          <w:rFonts w:ascii="Times New Roman" w:hAnsi="Times New Roman"/>
          <w:b/>
          <w:sz w:val="24"/>
        </w:rPr>
        <w:t>Scale</w:t>
      </w:r>
      <w:r w:rsidRPr="00C13790">
        <w:rPr>
          <w:rFonts w:ascii="Times New Roman" w:hAnsi="Times New Roman"/>
          <w:b/>
          <w:sz w:val="24"/>
        </w:rPr>
        <w:t xml:space="preserve"> </w:t>
      </w:r>
      <w:r w:rsidR="00D355C4">
        <w:rPr>
          <w:rFonts w:ascii="Times New Roman" w:hAnsi="Times New Roman"/>
          <w:b/>
          <w:sz w:val="24"/>
        </w:rPr>
        <w:t>I</w:t>
      </w:r>
      <w:r w:rsidRPr="00C13790">
        <w:rPr>
          <w:rFonts w:ascii="Times New Roman" w:hAnsi="Times New Roman"/>
          <w:b/>
          <w:sz w:val="24"/>
        </w:rPr>
        <w:t>te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16"/>
        <w:gridCol w:w="6560"/>
      </w:tblGrid>
      <w:tr w:rsidR="005E658F" w:rsidRPr="00C13790" w14:paraId="29BE458C" w14:textId="29A9508E" w:rsidTr="005E658F">
        <w:tc>
          <w:tcPr>
            <w:tcW w:w="1575" w:type="pct"/>
          </w:tcPr>
          <w:p w14:paraId="1F41BF71" w14:textId="77777777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b/>
                <w:bCs/>
                <w:color w:val="000000" w:themeColor="text1" w:themeShade="BF"/>
                <w:sz w:val="24"/>
              </w:rPr>
              <w:t>Construct/</w:t>
            </w:r>
          </w:p>
          <w:p w14:paraId="385A0A8C" w14:textId="77777777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b/>
                <w:bCs/>
                <w:color w:val="000000" w:themeColor="text1" w:themeShade="BF"/>
                <w:sz w:val="24"/>
              </w:rPr>
              <w:t>Variables</w:t>
            </w:r>
          </w:p>
        </w:tc>
        <w:tc>
          <w:tcPr>
            <w:tcW w:w="3425" w:type="pct"/>
          </w:tcPr>
          <w:p w14:paraId="7153750C" w14:textId="77777777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b/>
                <w:bCs/>
                <w:color w:val="000000" w:themeColor="text1" w:themeShade="BF"/>
                <w:sz w:val="24"/>
              </w:rPr>
              <w:t>Items/domain (5 Points Likert Scale)</w:t>
            </w:r>
          </w:p>
        </w:tc>
      </w:tr>
      <w:tr w:rsidR="005E658F" w:rsidRPr="00C13790" w14:paraId="78914ADA" w14:textId="521E5DEF" w:rsidTr="005E658F">
        <w:tc>
          <w:tcPr>
            <w:tcW w:w="1575" w:type="pct"/>
          </w:tcPr>
          <w:p w14:paraId="037ECCD4" w14:textId="4C2D8031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</w:pP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Infectious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 xml:space="preserve"> Disease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 xml:space="preserve"> (ID)</w:t>
            </w:r>
          </w:p>
        </w:tc>
        <w:tc>
          <w:tcPr>
            <w:tcW w:w="3425" w:type="pct"/>
          </w:tcPr>
          <w:p w14:paraId="328480A3" w14:textId="312154FD" w:rsidR="005E658F" w:rsidRPr="00C13790" w:rsidRDefault="005E658F" w:rsidP="00C13790">
            <w:pPr>
              <w:numPr>
                <w:ilvl w:val="0"/>
                <w:numId w:val="2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nfectious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d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affected general health</w:t>
            </w:r>
          </w:p>
          <w:p w14:paraId="2047B9B8" w14:textId="5A6C5AFA" w:rsidR="005E658F" w:rsidRPr="00C13790" w:rsidRDefault="005E658F" w:rsidP="00C13790">
            <w:pPr>
              <w:numPr>
                <w:ilvl w:val="0"/>
                <w:numId w:val="2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nfectious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d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affected the ability of your household</w:t>
            </w:r>
          </w:p>
          <w:p w14:paraId="7AAC8CC6" w14:textId="62CA8B39" w:rsidR="005E658F" w:rsidRPr="00C13790" w:rsidRDefault="005E658F" w:rsidP="00C13790">
            <w:pPr>
              <w:numPr>
                <w:ilvl w:val="0"/>
                <w:numId w:val="2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nfectious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d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created xenophobia</w:t>
            </w:r>
          </w:p>
          <w:p w14:paraId="48A18C54" w14:textId="5FD2A27F" w:rsidR="005E658F" w:rsidRPr="00C13790" w:rsidRDefault="005E658F" w:rsidP="00C13790">
            <w:pPr>
              <w:numPr>
                <w:ilvl w:val="0"/>
                <w:numId w:val="2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nfectious d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affected the physical and psychological quality of life</w:t>
            </w:r>
          </w:p>
        </w:tc>
      </w:tr>
      <w:tr w:rsidR="005E658F" w:rsidRPr="00C13790" w14:paraId="41C960EA" w14:textId="226501E1" w:rsidTr="005E658F">
        <w:tc>
          <w:tcPr>
            <w:tcW w:w="1575" w:type="pct"/>
          </w:tcPr>
          <w:p w14:paraId="78F19350" w14:textId="5A1EF56F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</w:pP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Infectious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 xml:space="preserve"> Disease Prevention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 xml:space="preserve"> (IDPs)</w:t>
            </w:r>
          </w:p>
        </w:tc>
        <w:tc>
          <w:tcPr>
            <w:tcW w:w="3425" w:type="pct"/>
          </w:tcPr>
          <w:p w14:paraId="66AD69A8" w14:textId="540FE9CC" w:rsidR="005E658F" w:rsidRPr="00C13790" w:rsidRDefault="005E658F" w:rsidP="00C13790">
            <w:pPr>
              <w:numPr>
                <w:ilvl w:val="0"/>
                <w:numId w:val="1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Frequent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body examination</w:t>
            </w:r>
          </w:p>
          <w:p w14:paraId="25BB4D24" w14:textId="25FD3FA5" w:rsidR="005E658F" w:rsidRPr="00C13790" w:rsidRDefault="005E658F" w:rsidP="00C13790">
            <w:pPr>
              <w:numPr>
                <w:ilvl w:val="0"/>
                <w:numId w:val="1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Vaccination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for infection</w:t>
            </w:r>
          </w:p>
          <w:p w14:paraId="1D8B2244" w14:textId="3A93B75D" w:rsidR="005E658F" w:rsidRPr="00C13790" w:rsidRDefault="005E658F" w:rsidP="00C13790">
            <w:pPr>
              <w:numPr>
                <w:ilvl w:val="0"/>
                <w:numId w:val="1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Social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d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stance</w:t>
            </w:r>
          </w:p>
          <w:p w14:paraId="7DAE496A" w14:textId="5B1DB7E5" w:rsidR="005E658F" w:rsidRPr="00C13790" w:rsidRDefault="005E658F" w:rsidP="00C13790">
            <w:pPr>
              <w:numPr>
                <w:ilvl w:val="0"/>
                <w:numId w:val="1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Wearing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a 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mask</w:t>
            </w:r>
          </w:p>
          <w:p w14:paraId="224368FC" w14:textId="19FEC7C5" w:rsidR="005E658F" w:rsidRPr="00C13790" w:rsidRDefault="005E658F" w:rsidP="00C13790">
            <w:pPr>
              <w:numPr>
                <w:ilvl w:val="0"/>
                <w:numId w:val="1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Avoid going to risky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human</w:t>
            </w:r>
          </w:p>
          <w:p w14:paraId="0F1F6098" w14:textId="13A624CF" w:rsidR="005E658F" w:rsidRPr="00C13790" w:rsidRDefault="005E658F" w:rsidP="00C13790">
            <w:pPr>
              <w:numPr>
                <w:ilvl w:val="0"/>
                <w:numId w:val="1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Hand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washing, active living, and personal hygiene </w:t>
            </w:r>
          </w:p>
        </w:tc>
        <w:bookmarkStart w:id="0" w:name="_GoBack"/>
        <w:bookmarkEnd w:id="0"/>
      </w:tr>
      <w:tr w:rsidR="005E658F" w:rsidRPr="00C13790" w14:paraId="46A64F5B" w14:textId="3A8E58DA" w:rsidTr="005E658F">
        <w:tc>
          <w:tcPr>
            <w:tcW w:w="1575" w:type="pct"/>
          </w:tcPr>
          <w:p w14:paraId="0A84818F" w14:textId="2C8A152F" w:rsidR="005E658F" w:rsidRPr="009D7557" w:rsidRDefault="005E658F" w:rsidP="009D7557">
            <w:pPr>
              <w:spacing w:line="240" w:lineRule="auto"/>
              <w:jc w:val="center"/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Home-based Physical Activity</w:t>
            </w:r>
            <w:r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 xml:space="preserve"> </w:t>
            </w: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(HBPA)</w:t>
            </w:r>
          </w:p>
        </w:tc>
        <w:tc>
          <w:tcPr>
            <w:tcW w:w="3425" w:type="pct"/>
          </w:tcPr>
          <w:p w14:paraId="186B11E9" w14:textId="0B74A500" w:rsidR="005E658F" w:rsidRPr="00C13790" w:rsidRDefault="005E658F" w:rsidP="00C13790">
            <w:pPr>
              <w:numPr>
                <w:ilvl w:val="0"/>
                <w:numId w:val="4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Virtual reality fitness, app-based exercise, yoga, dancing, boxing, running, walking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,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and jogging promote active living, which is helpful in overall psychological resilience</w:t>
            </w:r>
          </w:p>
          <w:p w14:paraId="5E9ACBA5" w14:textId="04138C76" w:rsidR="005E658F" w:rsidRPr="00C13790" w:rsidRDefault="005E658F" w:rsidP="00C13790">
            <w:pPr>
              <w:numPr>
                <w:ilvl w:val="0"/>
                <w:numId w:val="4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Quality of life improved due to home-based physical activity during 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</w:p>
          <w:p w14:paraId="73835507" w14:textId="0D30E0F7" w:rsidR="005E658F" w:rsidRPr="00C13790" w:rsidRDefault="005E658F" w:rsidP="00C13790">
            <w:pPr>
              <w:numPr>
                <w:ilvl w:val="0"/>
                <w:numId w:val="4"/>
              </w:numPr>
              <w:spacing w:before="120" w:after="240" w:line="240" w:lineRule="auto"/>
              <w:contextualSpacing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Home-based physical activity during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is helpful for the improvement of psychological resilience</w:t>
            </w:r>
          </w:p>
          <w:p w14:paraId="1061D074" w14:textId="234E2BA1" w:rsidR="005E658F" w:rsidRPr="00C13790" w:rsidRDefault="005E658F" w:rsidP="00C13790">
            <w:pPr>
              <w:numPr>
                <w:ilvl w:val="0"/>
                <w:numId w:val="4"/>
              </w:numPr>
              <w:spacing w:before="120" w:after="240" w:line="240" w:lineRule="auto"/>
              <w:contextualSpacing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Home-based physical activity during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an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is helpful for the improvement of physical health</w:t>
            </w:r>
          </w:p>
          <w:p w14:paraId="13869CA1" w14:textId="44CCDDB3" w:rsidR="005E658F" w:rsidRPr="00C13790" w:rsidRDefault="005E658F" w:rsidP="00C13790">
            <w:pPr>
              <w:numPr>
                <w:ilvl w:val="0"/>
                <w:numId w:val="4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Home-based physical activity during the novel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is helpful for the improvement of mental health</w:t>
            </w:r>
          </w:p>
          <w:p w14:paraId="2E337F97" w14:textId="0A07329E" w:rsidR="005E658F" w:rsidRPr="00C13790" w:rsidRDefault="005E658F" w:rsidP="00C13790">
            <w:pPr>
              <w:numPr>
                <w:ilvl w:val="0"/>
                <w:numId w:val="4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Home-based physical activity during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an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helps improv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sleep quality</w:t>
            </w:r>
          </w:p>
          <w:p w14:paraId="08B2990D" w14:textId="505A9D28" w:rsidR="005E658F" w:rsidRPr="00C13790" w:rsidRDefault="005E658F" w:rsidP="00C13790">
            <w:pPr>
              <w:numPr>
                <w:ilvl w:val="0"/>
                <w:numId w:val="4"/>
              </w:numPr>
              <w:spacing w:before="120" w:after="240" w:line="240" w:lineRule="auto"/>
              <w:contextualSpacing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Home-based physical activity during 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is helpful for the improvement of natural resistance against the novel Coronavirus disease</w:t>
            </w:r>
          </w:p>
        </w:tc>
      </w:tr>
      <w:tr w:rsidR="005E658F" w:rsidRPr="00C13790" w14:paraId="23150897" w14:textId="6238B9EC" w:rsidTr="005E658F">
        <w:tc>
          <w:tcPr>
            <w:tcW w:w="1575" w:type="pct"/>
          </w:tcPr>
          <w:p w14:paraId="753F2268" w14:textId="77777777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Mental Health (MH)</w:t>
            </w:r>
          </w:p>
        </w:tc>
        <w:tc>
          <w:tcPr>
            <w:tcW w:w="3425" w:type="pct"/>
          </w:tcPr>
          <w:p w14:paraId="1217F382" w14:textId="3971D66C" w:rsidR="005E658F" w:rsidRPr="00C13790" w:rsidRDefault="005E658F" w:rsidP="00C13790">
            <w:pPr>
              <w:pStyle w:val="ListParagraph"/>
              <w:numPr>
                <w:ilvl w:val="0"/>
                <w:numId w:val="8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created fear and anxiety</w:t>
            </w:r>
          </w:p>
          <w:p w14:paraId="3BE5824A" w14:textId="260F0012" w:rsidR="005E658F" w:rsidRPr="00C13790" w:rsidRDefault="005E658F" w:rsidP="00C13790">
            <w:pPr>
              <w:pStyle w:val="ListParagraph"/>
              <w:numPr>
                <w:ilvl w:val="0"/>
                <w:numId w:val="8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created mental stress</w:t>
            </w:r>
          </w:p>
          <w:p w14:paraId="6EC43655" w14:textId="7A42A463" w:rsidR="005E658F" w:rsidRPr="00C13790" w:rsidRDefault="005E658F" w:rsidP="00C13790">
            <w:pPr>
              <w:pStyle w:val="ListParagraph"/>
              <w:numPr>
                <w:ilvl w:val="0"/>
                <w:numId w:val="8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created mental depression</w:t>
            </w:r>
          </w:p>
          <w:p w14:paraId="786558D5" w14:textId="531C7E3F" w:rsidR="005E658F" w:rsidRPr="00C13790" w:rsidRDefault="005E658F" w:rsidP="00C13790">
            <w:pPr>
              <w:pStyle w:val="ListParagraph"/>
              <w:numPr>
                <w:ilvl w:val="0"/>
                <w:numId w:val="8"/>
              </w:numPr>
              <w:spacing w:before="120" w:after="240" w:line="240" w:lineRule="auto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created bipolar disorder</w:t>
            </w:r>
          </w:p>
          <w:p w14:paraId="630DCA41" w14:textId="62E4079E" w:rsidR="005E658F" w:rsidRPr="00C13790" w:rsidRDefault="005E658F" w:rsidP="00C13790">
            <w:pPr>
              <w:pStyle w:val="ListParagraph"/>
              <w:numPr>
                <w:ilvl w:val="0"/>
                <w:numId w:val="8"/>
              </w:numPr>
              <w:spacing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Substance abuse or addiction during 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isolation was 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used as a source of comfort</w:t>
            </w:r>
          </w:p>
        </w:tc>
      </w:tr>
      <w:tr w:rsidR="005E658F" w:rsidRPr="00C13790" w14:paraId="42A2B9C2" w14:textId="0D00CC41" w:rsidTr="005E658F">
        <w:tc>
          <w:tcPr>
            <w:tcW w:w="1575" w:type="pct"/>
          </w:tcPr>
          <w:p w14:paraId="78F74EAF" w14:textId="77777777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Sleep Quality (SQ)</w:t>
            </w:r>
          </w:p>
        </w:tc>
        <w:tc>
          <w:tcPr>
            <w:tcW w:w="3425" w:type="pct"/>
          </w:tcPr>
          <w:p w14:paraId="42929ADE" w14:textId="545D95B8" w:rsidR="005E658F" w:rsidRPr="00C13790" w:rsidRDefault="005E658F" w:rsidP="00C13790">
            <w:pPr>
              <w:pStyle w:val="ListParagraph"/>
              <w:numPr>
                <w:ilvl w:val="0"/>
                <w:numId w:val="9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has impacted 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regular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sleep of 8 hours</w:t>
            </w:r>
          </w:p>
          <w:p w14:paraId="0D4C03E7" w14:textId="70B2C870" w:rsidR="005E658F" w:rsidRPr="00C13790" w:rsidRDefault="005E658F" w:rsidP="00C13790">
            <w:pPr>
              <w:pStyle w:val="ListParagraph"/>
              <w:numPr>
                <w:ilvl w:val="0"/>
                <w:numId w:val="9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The</w:t>
            </w:r>
            <w:r w:rsidRPr="00C13790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has an impact on your sleep</w:t>
            </w:r>
          </w:p>
          <w:p w14:paraId="383E72CF" w14:textId="0B7C05B3" w:rsidR="005E658F" w:rsidRPr="00C13790" w:rsidRDefault="005E658F" w:rsidP="00C13790">
            <w:pPr>
              <w:pStyle w:val="ListParagraph"/>
              <w:numPr>
                <w:ilvl w:val="0"/>
                <w:numId w:val="9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During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an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,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one has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an 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somnia problem</w:t>
            </w:r>
          </w:p>
          <w:p w14:paraId="4EC74A63" w14:textId="39687516" w:rsidR="005E658F" w:rsidRPr="00C13790" w:rsidRDefault="005E658F" w:rsidP="00C13790">
            <w:pPr>
              <w:pStyle w:val="ListParagraph"/>
              <w:numPr>
                <w:ilvl w:val="0"/>
                <w:numId w:val="9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The sleep quality was affected due to the hopelessness and suicidal thoughts resulting from the</w:t>
            </w:r>
            <w:r w:rsidRPr="00C13790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</w:p>
          <w:p w14:paraId="4E7D93FA" w14:textId="77777777" w:rsidR="005E658F" w:rsidRPr="00C13790" w:rsidRDefault="005E658F" w:rsidP="00C13790">
            <w:pPr>
              <w:pStyle w:val="ListParagraph"/>
              <w:numPr>
                <w:ilvl w:val="0"/>
                <w:numId w:val="9"/>
              </w:numPr>
              <w:spacing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Started to use the substance for sleep or to improve the sleep quality</w:t>
            </w:r>
          </w:p>
        </w:tc>
      </w:tr>
      <w:tr w:rsidR="005E658F" w:rsidRPr="00C13790" w14:paraId="29CE267D" w14:textId="41CFA202" w:rsidTr="005E658F">
        <w:tc>
          <w:tcPr>
            <w:tcW w:w="1575" w:type="pct"/>
          </w:tcPr>
          <w:p w14:paraId="77BD1C71" w14:textId="77777777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Physical Health (PhyH)</w:t>
            </w:r>
          </w:p>
        </w:tc>
        <w:tc>
          <w:tcPr>
            <w:tcW w:w="3425" w:type="pct"/>
          </w:tcPr>
          <w:p w14:paraId="2CF91A81" w14:textId="4F1078AF" w:rsidR="005E658F" w:rsidRPr="00C13790" w:rsidRDefault="005E658F" w:rsidP="00C13790">
            <w:pPr>
              <w:pStyle w:val="ListParagraph"/>
              <w:numPr>
                <w:ilvl w:val="0"/>
                <w:numId w:val="10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During the</w:t>
            </w:r>
            <w:r w:rsidRPr="00C13790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infectious disease, 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my physical health was not 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lastRenderedPageBreak/>
              <w:t>affected</w:t>
            </w:r>
          </w:p>
          <w:p w14:paraId="6B7A9FA7" w14:textId="047202BD" w:rsidR="005E658F" w:rsidRPr="00C13790" w:rsidRDefault="005E658F" w:rsidP="00C13790">
            <w:pPr>
              <w:pStyle w:val="ListParagraph"/>
              <w:numPr>
                <w:ilvl w:val="0"/>
                <w:numId w:val="10"/>
              </w:numPr>
              <w:spacing w:before="120" w:after="240" w:line="240" w:lineRule="auto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During 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,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my physical health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was 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affected due to sedentary behavior</w:t>
            </w:r>
          </w:p>
          <w:p w14:paraId="5A4BACDF" w14:textId="77777777" w:rsidR="005E658F" w:rsidRPr="00C13790" w:rsidRDefault="005E658F" w:rsidP="00C13790">
            <w:pPr>
              <w:pStyle w:val="ListParagraph"/>
              <w:numPr>
                <w:ilvl w:val="0"/>
                <w:numId w:val="10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Negative psychological factors (anxiety, depression, stress, fears) have impacted physical health</w:t>
            </w:r>
          </w:p>
          <w:p w14:paraId="2433D3BC" w14:textId="284A4997" w:rsidR="005E658F" w:rsidRPr="00C13790" w:rsidRDefault="005E658F" w:rsidP="00C13790">
            <w:pPr>
              <w:pStyle w:val="ListParagraph"/>
              <w:numPr>
                <w:ilvl w:val="0"/>
                <w:numId w:val="10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Physical health improved by practicing home-based physical activities during 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home isolation</w:t>
            </w:r>
          </w:p>
          <w:p w14:paraId="734E9C46" w14:textId="2B5ADEE2" w:rsidR="005E658F" w:rsidRPr="00C13790" w:rsidRDefault="005E658F" w:rsidP="00C13790">
            <w:pPr>
              <w:pStyle w:val="ListParagraph"/>
              <w:numPr>
                <w:ilvl w:val="0"/>
                <w:numId w:val="10"/>
              </w:numPr>
              <w:spacing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measures affected physical health negatively</w:t>
            </w:r>
          </w:p>
        </w:tc>
      </w:tr>
      <w:tr w:rsidR="005E658F" w:rsidRPr="00C13790" w14:paraId="14AA80FB" w14:textId="54E37720" w:rsidTr="005E658F">
        <w:tc>
          <w:tcPr>
            <w:tcW w:w="1575" w:type="pct"/>
          </w:tcPr>
          <w:p w14:paraId="64A74307" w14:textId="77777777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lastRenderedPageBreak/>
              <w:t xml:space="preserve">Psychological Resilience </w:t>
            </w:r>
          </w:p>
          <w:p w14:paraId="7FC35787" w14:textId="77777777" w:rsidR="005E658F" w:rsidRPr="00C13790" w:rsidRDefault="005E658F" w:rsidP="00C13790">
            <w:pPr>
              <w:spacing w:line="240" w:lineRule="auto"/>
              <w:jc w:val="center"/>
              <w:rPr>
                <w:rFonts w:ascii="Times New Roman" w:eastAsiaTheme="minorHAnsi" w:hAnsi="Times New Roman"/>
                <w:b/>
                <w:bCs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bCs/>
                <w:color w:val="000000" w:themeColor="text1" w:themeShade="BF"/>
                <w:sz w:val="24"/>
              </w:rPr>
              <w:t>(PsyR)</w:t>
            </w:r>
          </w:p>
        </w:tc>
        <w:tc>
          <w:tcPr>
            <w:tcW w:w="3425" w:type="pct"/>
          </w:tcPr>
          <w:p w14:paraId="0401DD25" w14:textId="2AAFA235" w:rsidR="005E658F" w:rsidRPr="00C13790" w:rsidRDefault="005E658F" w:rsidP="00C13790">
            <w:pPr>
              <w:pStyle w:val="ListParagraph"/>
              <w:numPr>
                <w:ilvl w:val="0"/>
                <w:numId w:val="11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My worries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about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the infectious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overwhelmed me</w:t>
            </w:r>
          </w:p>
          <w:p w14:paraId="568D74BC" w14:textId="5D4E708C" w:rsidR="005E658F" w:rsidRPr="00C13790" w:rsidRDefault="005E658F" w:rsidP="00C13790">
            <w:pPr>
              <w:pStyle w:val="ListParagraph"/>
              <w:numPr>
                <w:ilvl w:val="0"/>
                <w:numId w:val="11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 have deep inner strength during the</w:t>
            </w:r>
            <w:r w:rsidRPr="00C13790"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</w:p>
          <w:p w14:paraId="0BC43527" w14:textId="3DF5AD13" w:rsidR="005E658F" w:rsidRPr="00C13790" w:rsidRDefault="005E658F" w:rsidP="00C13790">
            <w:pPr>
              <w:pStyle w:val="ListParagraph"/>
              <w:numPr>
                <w:ilvl w:val="0"/>
                <w:numId w:val="11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impacted emotions negatively</w:t>
            </w:r>
          </w:p>
          <w:p w14:paraId="0137DF61" w14:textId="0E004043" w:rsidR="005E658F" w:rsidRPr="00C13790" w:rsidRDefault="005E658F" w:rsidP="00C13790">
            <w:pPr>
              <w:pStyle w:val="ListParagraph"/>
              <w:numPr>
                <w:ilvl w:val="0"/>
                <w:numId w:val="11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impacted life satisfaction and self-compassion</w:t>
            </w:r>
          </w:p>
          <w:p w14:paraId="57814748" w14:textId="77777777" w:rsidR="005E658F" w:rsidRPr="00C13790" w:rsidRDefault="005E658F" w:rsidP="00C13790">
            <w:pPr>
              <w:pStyle w:val="ListParagraph"/>
              <w:numPr>
                <w:ilvl w:val="0"/>
                <w:numId w:val="11"/>
              </w:numPr>
              <w:spacing w:before="120" w:after="240"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My attitude and behavior remained positive toward life</w:t>
            </w:r>
          </w:p>
          <w:p w14:paraId="15987418" w14:textId="139D7912" w:rsidR="005E658F" w:rsidRPr="00C13790" w:rsidRDefault="005E658F" w:rsidP="00C13790">
            <w:pPr>
              <w:pStyle w:val="ListParagraph"/>
              <w:numPr>
                <w:ilvl w:val="0"/>
                <w:numId w:val="11"/>
              </w:numPr>
              <w:spacing w:line="240" w:lineRule="auto"/>
              <w:jc w:val="both"/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</w:pP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Psychological impacts of the </w:t>
            </w:r>
            <w:r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>infectious disease</w:t>
            </w:r>
            <w:r w:rsidRPr="00C13790">
              <w:rPr>
                <w:rFonts w:ascii="Times New Roman" w:eastAsiaTheme="minorHAnsi" w:hAnsi="Times New Roman"/>
                <w:color w:val="000000" w:themeColor="text1" w:themeShade="BF"/>
                <w:sz w:val="24"/>
              </w:rPr>
              <w:t xml:space="preserve"> impacted the overall psychological resilience </w:t>
            </w:r>
          </w:p>
        </w:tc>
      </w:tr>
    </w:tbl>
    <w:p w14:paraId="2E9D580C" w14:textId="77777777" w:rsidR="009976CC" w:rsidRPr="00C13790" w:rsidRDefault="009976CC" w:rsidP="00C13790">
      <w:pPr>
        <w:spacing w:line="240" w:lineRule="auto"/>
        <w:jc w:val="both"/>
        <w:rPr>
          <w:rFonts w:ascii="Times New Roman" w:hAnsi="Times New Roman"/>
          <w:sz w:val="24"/>
        </w:rPr>
      </w:pPr>
    </w:p>
    <w:sectPr w:rsidR="009976CC" w:rsidRPr="00C13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0802C0" w14:textId="77777777" w:rsidR="00E769CB" w:rsidRDefault="00E769CB" w:rsidP="009D7557">
      <w:pPr>
        <w:spacing w:line="240" w:lineRule="auto"/>
      </w:pPr>
      <w:r>
        <w:separator/>
      </w:r>
    </w:p>
  </w:endnote>
  <w:endnote w:type="continuationSeparator" w:id="0">
    <w:p w14:paraId="682DD1C2" w14:textId="77777777" w:rsidR="00E769CB" w:rsidRDefault="00E769CB" w:rsidP="009D75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3F8E4D" w14:textId="77777777" w:rsidR="00E769CB" w:rsidRDefault="00E769CB" w:rsidP="009D7557">
      <w:pPr>
        <w:spacing w:line="240" w:lineRule="auto"/>
      </w:pPr>
      <w:r>
        <w:separator/>
      </w:r>
    </w:p>
  </w:footnote>
  <w:footnote w:type="continuationSeparator" w:id="0">
    <w:p w14:paraId="4ACCAE5B" w14:textId="77777777" w:rsidR="00E769CB" w:rsidRDefault="00E769CB" w:rsidP="009D755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C717B"/>
    <w:multiLevelType w:val="hybridMultilevel"/>
    <w:tmpl w:val="B53C74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C645D66"/>
    <w:multiLevelType w:val="hybridMultilevel"/>
    <w:tmpl w:val="A50C3C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6123A3"/>
    <w:multiLevelType w:val="hybridMultilevel"/>
    <w:tmpl w:val="AB9C14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424282"/>
    <w:multiLevelType w:val="hybridMultilevel"/>
    <w:tmpl w:val="756C0D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CE54EB"/>
    <w:multiLevelType w:val="hybridMultilevel"/>
    <w:tmpl w:val="098241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5750CAE"/>
    <w:multiLevelType w:val="hybridMultilevel"/>
    <w:tmpl w:val="68C00A5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6097DBA"/>
    <w:multiLevelType w:val="hybridMultilevel"/>
    <w:tmpl w:val="54546BEA"/>
    <w:lvl w:ilvl="0" w:tplc="0409000F">
      <w:start w:val="1"/>
      <w:numFmt w:val="decimal"/>
      <w:lvlText w:val="%1."/>
      <w:lvlJc w:val="left"/>
      <w:pPr>
        <w:ind w:left="387" w:hanging="360"/>
      </w:pPr>
    </w:lvl>
    <w:lvl w:ilvl="1" w:tplc="04090019" w:tentative="1">
      <w:start w:val="1"/>
      <w:numFmt w:val="lowerLetter"/>
      <w:lvlText w:val="%2."/>
      <w:lvlJc w:val="left"/>
      <w:pPr>
        <w:ind w:left="1107" w:hanging="360"/>
      </w:pPr>
    </w:lvl>
    <w:lvl w:ilvl="2" w:tplc="0409001B" w:tentative="1">
      <w:start w:val="1"/>
      <w:numFmt w:val="lowerRoman"/>
      <w:lvlText w:val="%3."/>
      <w:lvlJc w:val="right"/>
      <w:pPr>
        <w:ind w:left="1827" w:hanging="180"/>
      </w:pPr>
    </w:lvl>
    <w:lvl w:ilvl="3" w:tplc="0409000F" w:tentative="1">
      <w:start w:val="1"/>
      <w:numFmt w:val="decimal"/>
      <w:lvlText w:val="%4."/>
      <w:lvlJc w:val="left"/>
      <w:pPr>
        <w:ind w:left="2547" w:hanging="360"/>
      </w:pPr>
    </w:lvl>
    <w:lvl w:ilvl="4" w:tplc="04090019" w:tentative="1">
      <w:start w:val="1"/>
      <w:numFmt w:val="lowerLetter"/>
      <w:lvlText w:val="%5."/>
      <w:lvlJc w:val="left"/>
      <w:pPr>
        <w:ind w:left="3267" w:hanging="360"/>
      </w:pPr>
    </w:lvl>
    <w:lvl w:ilvl="5" w:tplc="0409001B" w:tentative="1">
      <w:start w:val="1"/>
      <w:numFmt w:val="lowerRoman"/>
      <w:lvlText w:val="%6."/>
      <w:lvlJc w:val="right"/>
      <w:pPr>
        <w:ind w:left="3987" w:hanging="180"/>
      </w:pPr>
    </w:lvl>
    <w:lvl w:ilvl="6" w:tplc="0409000F" w:tentative="1">
      <w:start w:val="1"/>
      <w:numFmt w:val="decimal"/>
      <w:lvlText w:val="%7."/>
      <w:lvlJc w:val="left"/>
      <w:pPr>
        <w:ind w:left="4707" w:hanging="360"/>
      </w:pPr>
    </w:lvl>
    <w:lvl w:ilvl="7" w:tplc="04090019" w:tentative="1">
      <w:start w:val="1"/>
      <w:numFmt w:val="lowerLetter"/>
      <w:lvlText w:val="%8."/>
      <w:lvlJc w:val="left"/>
      <w:pPr>
        <w:ind w:left="5427" w:hanging="360"/>
      </w:pPr>
    </w:lvl>
    <w:lvl w:ilvl="8" w:tplc="0409001B" w:tentative="1">
      <w:start w:val="1"/>
      <w:numFmt w:val="lowerRoman"/>
      <w:lvlText w:val="%9."/>
      <w:lvlJc w:val="right"/>
      <w:pPr>
        <w:ind w:left="6147" w:hanging="180"/>
      </w:pPr>
    </w:lvl>
  </w:abstractNum>
  <w:abstractNum w:abstractNumId="7">
    <w:nsid w:val="50883841"/>
    <w:multiLevelType w:val="hybridMultilevel"/>
    <w:tmpl w:val="C938EF52"/>
    <w:lvl w:ilvl="0" w:tplc="0409000F">
      <w:start w:val="1"/>
      <w:numFmt w:val="decimal"/>
      <w:lvlText w:val="%1."/>
      <w:lvlJc w:val="left"/>
      <w:pPr>
        <w:ind w:left="387" w:hanging="360"/>
      </w:pPr>
    </w:lvl>
    <w:lvl w:ilvl="1" w:tplc="04090019" w:tentative="1">
      <w:start w:val="1"/>
      <w:numFmt w:val="lowerLetter"/>
      <w:lvlText w:val="%2."/>
      <w:lvlJc w:val="left"/>
      <w:pPr>
        <w:ind w:left="1107" w:hanging="360"/>
      </w:pPr>
    </w:lvl>
    <w:lvl w:ilvl="2" w:tplc="0409001B" w:tentative="1">
      <w:start w:val="1"/>
      <w:numFmt w:val="lowerRoman"/>
      <w:lvlText w:val="%3."/>
      <w:lvlJc w:val="right"/>
      <w:pPr>
        <w:ind w:left="1827" w:hanging="180"/>
      </w:pPr>
    </w:lvl>
    <w:lvl w:ilvl="3" w:tplc="0409000F" w:tentative="1">
      <w:start w:val="1"/>
      <w:numFmt w:val="decimal"/>
      <w:lvlText w:val="%4."/>
      <w:lvlJc w:val="left"/>
      <w:pPr>
        <w:ind w:left="2547" w:hanging="360"/>
      </w:pPr>
    </w:lvl>
    <w:lvl w:ilvl="4" w:tplc="04090019" w:tentative="1">
      <w:start w:val="1"/>
      <w:numFmt w:val="lowerLetter"/>
      <w:lvlText w:val="%5."/>
      <w:lvlJc w:val="left"/>
      <w:pPr>
        <w:ind w:left="3267" w:hanging="360"/>
      </w:pPr>
    </w:lvl>
    <w:lvl w:ilvl="5" w:tplc="0409001B" w:tentative="1">
      <w:start w:val="1"/>
      <w:numFmt w:val="lowerRoman"/>
      <w:lvlText w:val="%6."/>
      <w:lvlJc w:val="right"/>
      <w:pPr>
        <w:ind w:left="3987" w:hanging="180"/>
      </w:pPr>
    </w:lvl>
    <w:lvl w:ilvl="6" w:tplc="0409000F" w:tentative="1">
      <w:start w:val="1"/>
      <w:numFmt w:val="decimal"/>
      <w:lvlText w:val="%7."/>
      <w:lvlJc w:val="left"/>
      <w:pPr>
        <w:ind w:left="4707" w:hanging="360"/>
      </w:pPr>
    </w:lvl>
    <w:lvl w:ilvl="7" w:tplc="04090019" w:tentative="1">
      <w:start w:val="1"/>
      <w:numFmt w:val="lowerLetter"/>
      <w:lvlText w:val="%8."/>
      <w:lvlJc w:val="left"/>
      <w:pPr>
        <w:ind w:left="5427" w:hanging="360"/>
      </w:pPr>
    </w:lvl>
    <w:lvl w:ilvl="8" w:tplc="0409001B" w:tentative="1">
      <w:start w:val="1"/>
      <w:numFmt w:val="lowerRoman"/>
      <w:lvlText w:val="%9."/>
      <w:lvlJc w:val="right"/>
      <w:pPr>
        <w:ind w:left="6147" w:hanging="180"/>
      </w:pPr>
    </w:lvl>
  </w:abstractNum>
  <w:abstractNum w:abstractNumId="8">
    <w:nsid w:val="540A4070"/>
    <w:multiLevelType w:val="hybridMultilevel"/>
    <w:tmpl w:val="8CA8B0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57D3D95"/>
    <w:multiLevelType w:val="hybridMultilevel"/>
    <w:tmpl w:val="8F4CD49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>
    <w:nsid w:val="6E847CCC"/>
    <w:multiLevelType w:val="hybridMultilevel"/>
    <w:tmpl w:val="C450EB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0"/>
  </w:num>
  <w:num w:numId="3">
    <w:abstractNumId w:val="3"/>
  </w:num>
  <w:num w:numId="4">
    <w:abstractNumId w:val="2"/>
  </w:num>
  <w:num w:numId="5">
    <w:abstractNumId w:val="4"/>
  </w:num>
  <w:num w:numId="6">
    <w:abstractNumId w:val="5"/>
  </w:num>
  <w:num w:numId="7">
    <w:abstractNumId w:val="8"/>
  </w:num>
  <w:num w:numId="8">
    <w:abstractNumId w:val="1"/>
  </w:num>
  <w:num w:numId="9">
    <w:abstractNumId w:val="7"/>
  </w:num>
  <w:num w:numId="10">
    <w:abstractNumId w:val="6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zszQ3MjI0szAwMjJV0lEKTi0uzszPAykwrgUAG2NYKywAAAA="/>
  </w:docVars>
  <w:rsids>
    <w:rsidRoot w:val="00AB3960"/>
    <w:rsid w:val="00024A86"/>
    <w:rsid w:val="00040C94"/>
    <w:rsid w:val="00132B7A"/>
    <w:rsid w:val="00167E1D"/>
    <w:rsid w:val="00172D0B"/>
    <w:rsid w:val="001E77B4"/>
    <w:rsid w:val="001F2383"/>
    <w:rsid w:val="002F7554"/>
    <w:rsid w:val="003742C6"/>
    <w:rsid w:val="004B6A72"/>
    <w:rsid w:val="0053231C"/>
    <w:rsid w:val="0053310B"/>
    <w:rsid w:val="00586D87"/>
    <w:rsid w:val="005960A4"/>
    <w:rsid w:val="005A75FA"/>
    <w:rsid w:val="005D1A1E"/>
    <w:rsid w:val="005E658F"/>
    <w:rsid w:val="006553FF"/>
    <w:rsid w:val="007F2D2A"/>
    <w:rsid w:val="00822B41"/>
    <w:rsid w:val="00863305"/>
    <w:rsid w:val="00940BFF"/>
    <w:rsid w:val="00942020"/>
    <w:rsid w:val="0094317A"/>
    <w:rsid w:val="00985DDA"/>
    <w:rsid w:val="00996B90"/>
    <w:rsid w:val="009976CC"/>
    <w:rsid w:val="009D7557"/>
    <w:rsid w:val="00A05457"/>
    <w:rsid w:val="00A76E8B"/>
    <w:rsid w:val="00A777C1"/>
    <w:rsid w:val="00AB3960"/>
    <w:rsid w:val="00AB60FD"/>
    <w:rsid w:val="00B445AA"/>
    <w:rsid w:val="00B7490F"/>
    <w:rsid w:val="00B77060"/>
    <w:rsid w:val="00C13253"/>
    <w:rsid w:val="00C13790"/>
    <w:rsid w:val="00C57258"/>
    <w:rsid w:val="00C651F3"/>
    <w:rsid w:val="00C829F8"/>
    <w:rsid w:val="00D355C4"/>
    <w:rsid w:val="00DC2B9D"/>
    <w:rsid w:val="00E051E2"/>
    <w:rsid w:val="00E56400"/>
    <w:rsid w:val="00E769CB"/>
    <w:rsid w:val="00EB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392D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60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3960"/>
    <w:pPr>
      <w:spacing w:after="0" w:line="240" w:lineRule="auto"/>
    </w:pPr>
    <w:rPr>
      <w:rFonts w:asciiTheme="majorHAnsi" w:hAnsiTheme="maj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B39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6A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A72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137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755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557"/>
    <w:rPr>
      <w:rFonts w:ascii="Arial" w:eastAsia="Times New Roman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9D755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557"/>
    <w:rPr>
      <w:rFonts w:ascii="Arial" w:eastAsia="Times New Roman" w:hAnsi="Arial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60"/>
    <w:pPr>
      <w:spacing w:after="0" w:line="480" w:lineRule="auto"/>
    </w:pPr>
    <w:rPr>
      <w:rFonts w:ascii="Arial" w:eastAsia="Times New Roman" w:hAnsi="Arial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B3960"/>
    <w:pPr>
      <w:spacing w:after="0" w:line="240" w:lineRule="auto"/>
    </w:pPr>
    <w:rPr>
      <w:rFonts w:asciiTheme="majorHAnsi" w:hAnsiTheme="maj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B39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6A7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A72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1379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D755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557"/>
    <w:rPr>
      <w:rFonts w:ascii="Arial" w:eastAsia="Times New Roman" w:hAnsi="Arial" w:cs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9D755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557"/>
    <w:rPr>
      <w:rFonts w:ascii="Arial" w:eastAsia="Times New Roman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41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PC</cp:lastModifiedBy>
  <cp:revision>11</cp:revision>
  <dcterms:created xsi:type="dcterms:W3CDTF">2024-11-03T15:08:00Z</dcterms:created>
  <dcterms:modified xsi:type="dcterms:W3CDTF">2025-12-07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f216f2-95c8-4e06-90a4-cda483dd1c96</vt:lpwstr>
  </property>
</Properties>
</file>